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140"/>
        <w:gridCol w:w="960"/>
        <w:gridCol w:w="1080"/>
        <w:gridCol w:w="1200"/>
        <w:gridCol w:w="1320"/>
        <w:gridCol w:w="1320"/>
        <w:gridCol w:w="1020"/>
      </w:tblGrid>
      <w:tr w:rsidR="00F977E8" w:rsidRPr="00675296" w14:paraId="6D218E63" w14:textId="77777777" w:rsidTr="00E76E43">
        <w:trPr>
          <w:trHeight w:val="280"/>
        </w:trPr>
        <w:tc>
          <w:tcPr>
            <w:tcW w:w="96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058F6" w14:textId="40598CFA" w:rsidR="00F977E8" w:rsidRPr="00675296" w:rsidRDefault="00F977E8" w:rsidP="00F977E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977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 xml:space="preserve">Supplemental Table </w:t>
            </w:r>
            <w:proofErr w:type="gramStart"/>
            <w:r w:rsidRPr="00F977E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1</w:t>
            </w:r>
            <w:r w:rsidRPr="00F977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t</w:t>
            </w:r>
            <w:r w:rsidR="004D36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</w:t>
            </w:r>
            <w:proofErr w:type="gramEnd"/>
            <w:r w:rsidR="004D36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number of men in subgroups defined b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prostate-specific antigen (PSA), Gleason grade groups (GGG) and T stage and number of men with metastatic prostate cancer (percentage of men with metastases with metastatic prostate cancer in the subgroup)</w:t>
            </w:r>
          </w:p>
        </w:tc>
      </w:tr>
      <w:tr w:rsidR="004D36BA" w:rsidRPr="00FF30FC" w14:paraId="377447F5" w14:textId="77777777" w:rsidTr="00E76E43">
        <w:trPr>
          <w:trHeight w:val="28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4DBA98E" w14:textId="02F964C3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-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A047929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8A90C29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8445AD0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15C8FD8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7070060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2A63179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CC4DD8D" w14:textId="77777777" w:rsidR="004D36BA" w:rsidRPr="00FF30FC" w:rsidRDefault="004D36BA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F30FC" w:rsidRPr="00FF30FC" w14:paraId="6A5C0723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4E92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31260" w14:textId="323659DF" w:rsidR="00FF30FC" w:rsidRPr="00FF30FC" w:rsidRDefault="00FF30FC" w:rsidP="002E24D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2E2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 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6D4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0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2307F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20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BCA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50-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0D448D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100-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BD6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300-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C300C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500+</w:t>
            </w:r>
          </w:p>
        </w:tc>
      </w:tr>
      <w:tr w:rsidR="00FF30FC" w:rsidRPr="00FF30FC" w14:paraId="28AEE6F7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E31" w14:textId="159088D2" w:rsidR="00FF30FC" w:rsidRPr="00FF30FC" w:rsidRDefault="002E24DE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</w:t>
            </w:r>
            <w:r w:rsidR="000A70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97DE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9D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07DA2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E2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1483F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AB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95F6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4</w:t>
            </w:r>
          </w:p>
        </w:tc>
      </w:tr>
      <w:tr w:rsidR="00FF30FC" w:rsidRPr="00FF30FC" w14:paraId="650CDEA0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49B3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B4C2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57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D5E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8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2CC9C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4 (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9C1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9 (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FA17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6 (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3B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2 (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8BD2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8 (89)</w:t>
            </w:r>
          </w:p>
        </w:tc>
      </w:tr>
      <w:tr w:rsidR="00FF30FC" w:rsidRPr="00FF30FC" w14:paraId="11A1E6D8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414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8D8F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20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4E0C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D53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16AE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601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D6E87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FF30FC" w:rsidRPr="00FF30FC" w14:paraId="052B99C8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A15F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8762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7C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A5F2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D4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 (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5B74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9D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7CFC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 (58)</w:t>
            </w:r>
          </w:p>
        </w:tc>
      </w:tr>
      <w:tr w:rsidR="00FF30FC" w:rsidRPr="00FF30FC" w14:paraId="3D21686E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B05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5F5F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44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092BC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9F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7598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7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3B2D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FF30FC" w:rsidRPr="00FF30FC" w14:paraId="4BE6B66E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AE1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3F83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8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A1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CC0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EA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 (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0BFD8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 (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936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 (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8F0B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 (79)</w:t>
            </w:r>
          </w:p>
        </w:tc>
      </w:tr>
      <w:tr w:rsidR="00FF30FC" w:rsidRPr="00FF30FC" w14:paraId="07913D31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4A9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FAB4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3E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C5DA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638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3EA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81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9C7DC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FF30FC" w:rsidRPr="00FF30FC" w14:paraId="4721BBAA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FBD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CB25A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4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4CE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FA80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8 (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53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 (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545B4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 (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14B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 (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A09A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 (88)</w:t>
            </w:r>
          </w:p>
        </w:tc>
      </w:tr>
      <w:tr w:rsidR="00FF30FC" w:rsidRPr="00FF30FC" w14:paraId="4661584E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ABA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BEE6D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D8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40B3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0B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19217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9A6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45588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2</w:t>
            </w:r>
          </w:p>
        </w:tc>
      </w:tr>
      <w:tr w:rsidR="00FF30FC" w:rsidRPr="00FF30FC" w14:paraId="5204C316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387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387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2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D3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F0922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 (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51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 (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5538F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2 (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16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 (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9E6B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4 (89)</w:t>
            </w:r>
          </w:p>
        </w:tc>
      </w:tr>
      <w:tr w:rsidR="00FF30FC" w:rsidRPr="00FF30FC" w14:paraId="6E5D6569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D35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AA86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29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124C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06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3C0B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9E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7E65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9</w:t>
            </w:r>
          </w:p>
        </w:tc>
      </w:tr>
      <w:tr w:rsidR="00FF30FC" w:rsidRPr="00FF30FC" w14:paraId="49A17F5E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4F14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E755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0 (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0C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1 (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7BE5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5 (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28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0 (4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6AD7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7 (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745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3 (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3C82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3 (94)</w:t>
            </w:r>
          </w:p>
        </w:tc>
      </w:tr>
      <w:tr w:rsidR="00FF30FC" w:rsidRPr="00FF30FC" w14:paraId="39098648" w14:textId="77777777" w:rsidTr="004D36BA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9193BC" w14:textId="47DA7C0F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1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DD77D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4BB6E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B43AB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3D824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BBCB0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69120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E576B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F30FC" w:rsidRPr="00FF30FC" w14:paraId="3804DC5A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4C9A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47E9F" w14:textId="748C7BE6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2E2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 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68F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0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97EF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20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465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50-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0B50D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100-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F0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300-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0F5D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500+</w:t>
            </w:r>
          </w:p>
        </w:tc>
      </w:tr>
      <w:tr w:rsidR="00FF30FC" w:rsidRPr="00FF30FC" w14:paraId="5F2442BE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43F6" w14:textId="2DD372E2" w:rsidR="00FF30FC" w:rsidRPr="00FF30FC" w:rsidRDefault="002E24DE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</w:t>
            </w:r>
            <w:r w:rsidR="000A70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9F0F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CB5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C842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B8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9210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1A9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5BF2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</w:t>
            </w:r>
          </w:p>
        </w:tc>
      </w:tr>
      <w:tr w:rsidR="00FF30FC" w:rsidRPr="00FF30FC" w14:paraId="27249556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569B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043B2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2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52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6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81E4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4 (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81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4 (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6638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9 (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DC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 (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FE86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 (78)</w:t>
            </w:r>
          </w:p>
        </w:tc>
      </w:tr>
      <w:tr w:rsidR="00FF30FC" w:rsidRPr="00FF30FC" w14:paraId="087C86CB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1C2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30E3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1B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78D5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F8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AEF8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1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132B9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FF30FC" w:rsidRPr="00FF30FC" w14:paraId="7CD22531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70A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5646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34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4D04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E9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 (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10BA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6C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 (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EEAC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 (44)</w:t>
            </w:r>
          </w:p>
        </w:tc>
      </w:tr>
      <w:tr w:rsidR="00FF30FC" w:rsidRPr="00FF30FC" w14:paraId="253667B4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287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2A3E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E45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25DA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D0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0365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DE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B14B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FF30FC" w:rsidRPr="00FF30FC" w14:paraId="763B8B12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936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097C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418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7D8D2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C2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 (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062E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 (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1A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83B6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63)</w:t>
            </w:r>
          </w:p>
        </w:tc>
      </w:tr>
      <w:tr w:rsidR="00FF30FC" w:rsidRPr="00FF30FC" w14:paraId="07FA5E87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BA1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386B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A7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E368F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9C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6AC0C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04F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31E3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FF30FC" w:rsidRPr="00FF30FC" w14:paraId="5690993C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5E9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47D3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8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319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072A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 (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55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 (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6A96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 (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BB1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 (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32F7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 (80)</w:t>
            </w:r>
          </w:p>
        </w:tc>
      </w:tr>
      <w:tr w:rsidR="00FF30FC" w:rsidRPr="00FF30FC" w14:paraId="755F785D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64B3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AC89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77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D7D4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7A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187D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3C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50C9E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FF30FC" w:rsidRPr="00FF30FC" w14:paraId="144E93D5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DDF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7EB80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7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444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 (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3402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 (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C7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 (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55DD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 (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B1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(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B378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 (83)</w:t>
            </w:r>
          </w:p>
        </w:tc>
      </w:tr>
      <w:tr w:rsidR="00FF30FC" w:rsidRPr="00FF30FC" w14:paraId="06D9D73B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F08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548C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D01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CB50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F7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2055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E8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4338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FF30FC" w:rsidRPr="00FF30FC" w14:paraId="1438FAB6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858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3B64B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4 (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7A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 (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91AC5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9 (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A50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 (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A3ABD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 (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876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 (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BB05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 (92)</w:t>
            </w:r>
          </w:p>
        </w:tc>
      </w:tr>
      <w:tr w:rsidR="00FF30FC" w:rsidRPr="00FF30FC" w14:paraId="50E94F3F" w14:textId="77777777" w:rsidTr="004D36BA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1E169D" w14:textId="23D6357A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3-</w:t>
            </w:r>
            <w:bookmarkStart w:id="0" w:name="_GoBack"/>
            <w:bookmarkEnd w:id="0"/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563B7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32E63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B6C47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9BE61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D5F61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4F8B9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AA8CD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F30FC" w:rsidRPr="00FF30FC" w14:paraId="0AD402D0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080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9F574" w14:textId="1DEAD90B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2E24D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 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3D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0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617E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20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29F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50-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8F18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100-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58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300-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C108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 500+</w:t>
            </w:r>
          </w:p>
        </w:tc>
      </w:tr>
      <w:tr w:rsidR="00FF30FC" w:rsidRPr="00FF30FC" w14:paraId="699A7F36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645" w14:textId="187D6574" w:rsidR="00FF30FC" w:rsidRPr="00FF30FC" w:rsidRDefault="002E24DE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</w:t>
            </w:r>
            <w:r w:rsidR="000A70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9D8B1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9C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62884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640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18F5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0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5FADC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7</w:t>
            </w:r>
          </w:p>
        </w:tc>
      </w:tr>
      <w:tr w:rsidR="00FF30FC" w:rsidRPr="00FF30FC" w14:paraId="10BF6CB9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53D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14813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87 (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53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3 (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9374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7D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5 (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85C5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7 (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3A4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8 (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444C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3 (92)</w:t>
            </w:r>
          </w:p>
        </w:tc>
      </w:tr>
      <w:tr w:rsidR="00FF30FC" w:rsidRPr="00FF30FC" w14:paraId="5871458D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44D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39F3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E5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CCE7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4C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725A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C90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D88B9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FF30FC" w:rsidRPr="00FF30FC" w14:paraId="397059F7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68E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C016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E2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23D44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F6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D76B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 (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B9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06B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 (74)</w:t>
            </w:r>
          </w:p>
        </w:tc>
      </w:tr>
      <w:tr w:rsidR="00FF30FC" w:rsidRPr="00FF30FC" w14:paraId="20F752F9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B74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7C8F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BFE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C853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9E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209E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B3B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285E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FF30FC" w:rsidRPr="00FF30FC" w14:paraId="06B759F4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773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42B1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 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38A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AC30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 (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6FA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 (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1506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 (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84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 (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57C1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 (86)</w:t>
            </w:r>
          </w:p>
        </w:tc>
      </w:tr>
      <w:tr w:rsidR="00FF30FC" w:rsidRPr="00FF30FC" w14:paraId="12FD2265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AF4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99E0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E18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C72DD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617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A587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F0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D7344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FF30FC" w:rsidRPr="00FF30FC" w14:paraId="313D6FAE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42AD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3B35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6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8A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 (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32685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 (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AF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 (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5AED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 (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D25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 (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F11D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 (91)</w:t>
            </w:r>
          </w:p>
        </w:tc>
      </w:tr>
      <w:tr w:rsidR="00FF30FC" w:rsidRPr="00FF30FC" w14:paraId="03F1E114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2D9F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CE43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EF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491F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FB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241C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074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9BE6C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9</w:t>
            </w:r>
          </w:p>
        </w:tc>
      </w:tr>
      <w:tr w:rsidR="00FF30FC" w:rsidRPr="00FF30FC" w14:paraId="23D7E0C0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5BF5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58BFD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5 (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5C13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 (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CE48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 (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B52E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 (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E910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 (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D7C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 (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B2C1B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 (90)</w:t>
            </w:r>
          </w:p>
        </w:tc>
      </w:tr>
      <w:tr w:rsidR="00FF30FC" w:rsidRPr="00FF30FC" w14:paraId="12D67D07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088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 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794F86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16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9338C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0CF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3EF9A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EF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EF841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4</w:t>
            </w:r>
          </w:p>
        </w:tc>
      </w:tr>
      <w:tr w:rsidR="00FF30FC" w:rsidRPr="00FF30FC" w14:paraId="0C92A492" w14:textId="77777777" w:rsidTr="00F977E8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3DD9" w14:textId="77777777" w:rsidR="00FF30FC" w:rsidRPr="00FF30FC" w:rsidRDefault="00FF30FC" w:rsidP="00FF30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stas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C9289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5 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7067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 (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B0910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6 (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AF5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2 (5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F42B2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1 (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48C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3 (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B4854" w14:textId="77777777" w:rsidR="00FF30FC" w:rsidRPr="00FF30FC" w:rsidRDefault="00FF30FC" w:rsidP="00F977E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30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8 (94)</w:t>
            </w:r>
          </w:p>
        </w:tc>
      </w:tr>
    </w:tbl>
    <w:p w14:paraId="70C037A6" w14:textId="77777777" w:rsidR="00A11B98" w:rsidRDefault="00A11B98"/>
    <w:sectPr w:rsidR="00A11B98" w:rsidSect="00460EA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0FC"/>
    <w:rsid w:val="000A7071"/>
    <w:rsid w:val="002E24DE"/>
    <w:rsid w:val="00460EA0"/>
    <w:rsid w:val="004D36BA"/>
    <w:rsid w:val="00675296"/>
    <w:rsid w:val="00A11B98"/>
    <w:rsid w:val="00E76E43"/>
    <w:rsid w:val="00F977E8"/>
    <w:rsid w:val="00FF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A95E6F"/>
  <w14:defaultImageDpi w14:val="300"/>
  <w15:docId w15:val="{AFD4838F-9422-43BF-A400-9B037D88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4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1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. Thomsen</dc:creator>
  <cp:keywords/>
  <dc:description/>
  <cp:lastModifiedBy>Frederik Birkebæk Thomsen</cp:lastModifiedBy>
  <cp:revision>7</cp:revision>
  <dcterms:created xsi:type="dcterms:W3CDTF">2018-10-03T19:26:00Z</dcterms:created>
  <dcterms:modified xsi:type="dcterms:W3CDTF">2018-10-31T13:59:00Z</dcterms:modified>
</cp:coreProperties>
</file>